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1AFDEB" w14:textId="737C7117" w:rsidR="005C4216" w:rsidRDefault="006050DE">
      <w:r>
        <w:t>Supplementary Data</w:t>
      </w:r>
    </w:p>
    <w:p w14:paraId="073B7CA7" w14:textId="7D553187" w:rsidR="006050DE" w:rsidRDefault="007B53EE">
      <w:r>
        <w:rPr>
          <w:noProof/>
        </w:rPr>
        <w:drawing>
          <wp:anchor distT="0" distB="0" distL="114300" distR="114300" simplePos="0" relativeHeight="251667456" behindDoc="0" locked="0" layoutInCell="1" allowOverlap="1" wp14:anchorId="40B07F92" wp14:editId="690ECB0C">
            <wp:simplePos x="0" y="0"/>
            <wp:positionH relativeFrom="column">
              <wp:posOffset>854710</wp:posOffset>
            </wp:positionH>
            <wp:positionV relativeFrom="paragraph">
              <wp:posOffset>287020</wp:posOffset>
            </wp:positionV>
            <wp:extent cx="4251325" cy="3342640"/>
            <wp:effectExtent l="0" t="0" r="0" b="0"/>
            <wp:wrapThrough wrapText="bothSides">
              <wp:wrapPolygon edited="0">
                <wp:start x="0" y="0"/>
                <wp:lineTo x="0" y="21419"/>
                <wp:lineTo x="21487" y="21419"/>
                <wp:lineTo x="21487" y="0"/>
                <wp:lineTo x="0" y="0"/>
              </wp:wrapPolygon>
            </wp:wrapThrough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579" r="7884"/>
                    <a:stretch/>
                  </pic:blipFill>
                  <pic:spPr bwMode="auto">
                    <a:xfrm>
                      <a:off x="0" y="0"/>
                      <a:ext cx="4251325" cy="3342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B4482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B9F3BCB" wp14:editId="59AC7009">
                <wp:simplePos x="0" y="0"/>
                <wp:positionH relativeFrom="column">
                  <wp:posOffset>405106</wp:posOffset>
                </wp:positionH>
                <wp:positionV relativeFrom="paragraph">
                  <wp:posOffset>3130310</wp:posOffset>
                </wp:positionV>
                <wp:extent cx="577970" cy="534837"/>
                <wp:effectExtent l="0" t="0" r="0" b="0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970" cy="53483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ECED9CE" w14:textId="53BCA560" w:rsidR="002B4482" w:rsidRPr="002B4482" w:rsidRDefault="002B4482" w:rsidP="002B448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56"/>
                                <w:szCs w:val="56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bCs/>
                                <w:sz w:val="56"/>
                                <w:szCs w:val="56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9F3BCB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31.9pt;margin-top:246.5pt;width:45.5pt;height:42.1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" fillcolor="window" stroked="f" strokeweight=".5pt">
                <v:textbox>
                  <w:txbxContent>
                    <w:p w14:paraId="4ECED9CE" w14:textId="53BCA560" w:rsidR="002B4482" w:rsidRPr="002B4482" w:rsidRDefault="002B4482" w:rsidP="002B4482">
                      <w:pPr>
                        <w:rPr>
                          <w:rFonts w:ascii="Arial" w:hAnsi="Arial" w:cs="Arial"/>
                          <w:b/>
                          <w:bCs/>
                          <w:sz w:val="56"/>
                          <w:szCs w:val="56"/>
                        </w:rPr>
                      </w:pPr>
                      <w:r>
                        <w:rPr>
                          <w:rFonts w:ascii="Arial" w:hAnsi="Arial" w:cs="Arial"/>
                          <w:b/>
                          <w:bCs/>
                          <w:sz w:val="56"/>
                          <w:szCs w:val="5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2B4482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3B0EC30" wp14:editId="6C5D6013">
                <wp:simplePos x="0" y="0"/>
                <wp:positionH relativeFrom="column">
                  <wp:posOffset>353144</wp:posOffset>
                </wp:positionH>
                <wp:positionV relativeFrom="paragraph">
                  <wp:posOffset>404051</wp:posOffset>
                </wp:positionV>
                <wp:extent cx="577970" cy="534837"/>
                <wp:effectExtent l="0" t="0" r="0" b="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7970" cy="53483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3E910A1" w14:textId="5AC9DB27" w:rsidR="002B4482" w:rsidRPr="002B4482" w:rsidRDefault="002B4482">
                            <w:pPr>
                              <w:rPr>
                                <w:rFonts w:ascii="Arial" w:hAnsi="Arial" w:cs="Arial"/>
                                <w:b/>
                                <w:bCs/>
                                <w:sz w:val="56"/>
                                <w:szCs w:val="56"/>
                              </w:rPr>
                            </w:pPr>
                            <w:r w:rsidRPr="002B4482">
                              <w:rPr>
                                <w:rFonts w:ascii="Arial" w:hAnsi="Arial" w:cs="Arial"/>
                                <w:b/>
                                <w:bCs/>
                                <w:sz w:val="56"/>
                                <w:szCs w:val="56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B0EC30" id="Text Box 5" o:spid="_x0000_s1027" type="#_x0000_t202" style="position:absolute;margin-left:27.8pt;margin-top:31.8pt;width:45.5pt;height:42.1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" fillcolor="white [3201]" stroked="f" strokeweight=".5pt">
                <v:textbox>
                  <w:txbxContent>
                    <w:p w14:paraId="73E910A1" w14:textId="5AC9DB27" w:rsidR="002B4482" w:rsidRPr="002B4482" w:rsidRDefault="002B4482">
                      <w:pPr>
                        <w:rPr>
                          <w:rFonts w:ascii="Arial" w:hAnsi="Arial" w:cs="Arial"/>
                          <w:b/>
                          <w:bCs/>
                          <w:sz w:val="56"/>
                          <w:szCs w:val="56"/>
                        </w:rPr>
                      </w:pPr>
                      <w:r w:rsidRPr="002B4482">
                        <w:rPr>
                          <w:rFonts w:ascii="Arial" w:hAnsi="Arial" w:cs="Arial"/>
                          <w:b/>
                          <w:bCs/>
                          <w:sz w:val="56"/>
                          <w:szCs w:val="5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273C16">
        <w:t>Sup</w:t>
      </w:r>
      <w:r w:rsidR="00EA674C">
        <w:t>p</w:t>
      </w:r>
      <w:r w:rsidR="00FA036A">
        <w:t>lemental</w:t>
      </w:r>
      <w:r w:rsidR="00EA674C">
        <w:t xml:space="preserve"> </w:t>
      </w:r>
      <w:r w:rsidR="00FA036A">
        <w:t>f</w:t>
      </w:r>
      <w:r>
        <w:t xml:space="preserve">igure </w:t>
      </w:r>
      <w:r w:rsidR="002B4482">
        <w:t>1.</w:t>
      </w:r>
    </w:p>
    <w:p w14:paraId="5EC6817E" w14:textId="408E8FF3" w:rsidR="00A91D9C" w:rsidRDefault="00A91D9C"/>
    <w:p w14:paraId="383522BD" w14:textId="69826EBF" w:rsidR="00A91D9C" w:rsidRDefault="00A91D9C"/>
    <w:p w14:paraId="4BDF772B" w14:textId="56EB8808" w:rsidR="00A91D9C" w:rsidRDefault="00A91D9C"/>
    <w:p w14:paraId="24CE8BD3" w14:textId="22D6ED3A" w:rsidR="00A91D9C" w:rsidRDefault="00A91D9C"/>
    <w:p w14:paraId="2A57A02A" w14:textId="7EA839C7" w:rsidR="00A91D9C" w:rsidRDefault="00A91D9C"/>
    <w:p w14:paraId="16BD9549" w14:textId="0214CD17" w:rsidR="00A91D9C" w:rsidRDefault="00A91D9C"/>
    <w:p w14:paraId="730CAE57" w14:textId="48892848" w:rsidR="00A91D9C" w:rsidRDefault="00A91D9C"/>
    <w:p w14:paraId="50DB397B" w14:textId="05391009" w:rsidR="00A91D9C" w:rsidRDefault="00A91D9C"/>
    <w:p w14:paraId="7928CF68" w14:textId="2DA9B414" w:rsidR="00A91D9C" w:rsidRDefault="00A91D9C"/>
    <w:p w14:paraId="626E414D" w14:textId="3ACBFF3D" w:rsidR="00A91D9C" w:rsidRDefault="00A91D9C"/>
    <w:p w14:paraId="3F0B9FF3" w14:textId="1B5A0F6F" w:rsidR="00A91D9C" w:rsidRDefault="00ED3B29">
      <w:r>
        <w:rPr>
          <w:noProof/>
        </w:rPr>
        <w:drawing>
          <wp:anchor distT="0" distB="0" distL="114300" distR="114300" simplePos="0" relativeHeight="251655168" behindDoc="0" locked="0" layoutInCell="1" allowOverlap="1" wp14:anchorId="13B6B59B" wp14:editId="2606264C">
            <wp:simplePos x="0" y="0"/>
            <wp:positionH relativeFrom="column">
              <wp:posOffset>915035</wp:posOffset>
            </wp:positionH>
            <wp:positionV relativeFrom="paragraph">
              <wp:posOffset>217170</wp:posOffset>
            </wp:positionV>
            <wp:extent cx="4191635" cy="3342640"/>
            <wp:effectExtent l="0" t="0" r="0" b="0"/>
            <wp:wrapThrough wrapText="bothSides">
              <wp:wrapPolygon edited="0">
                <wp:start x="0" y="0"/>
                <wp:lineTo x="0" y="21419"/>
                <wp:lineTo x="21499" y="21419"/>
                <wp:lineTo x="21499" y="0"/>
                <wp:lineTo x="0" y="0"/>
              </wp:wrapPolygon>
            </wp:wrapThrough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bar chart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1179" r="8285"/>
                    <a:stretch/>
                  </pic:blipFill>
                  <pic:spPr bwMode="auto">
                    <a:xfrm>
                      <a:off x="0" y="0"/>
                      <a:ext cx="4191635" cy="33426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F92B69" w14:textId="2C02FDC3" w:rsidR="00A91D9C" w:rsidRDefault="00A91D9C"/>
    <w:p w14:paraId="09CDF88A" w14:textId="3DC47051" w:rsidR="00A91D9C" w:rsidRDefault="00A91D9C"/>
    <w:p w14:paraId="3415B762" w14:textId="4028E9EB" w:rsidR="00A91D9C" w:rsidRDefault="00A91D9C"/>
    <w:p w14:paraId="7CA2A280" w14:textId="0641094E" w:rsidR="00A91D9C" w:rsidRDefault="00A91D9C"/>
    <w:p w14:paraId="080EB21B" w14:textId="36D37533" w:rsidR="00A91D9C" w:rsidRDefault="00A91D9C"/>
    <w:p w14:paraId="6943F2A0" w14:textId="6EBFE0CE" w:rsidR="00A91D9C" w:rsidRDefault="00A91D9C"/>
    <w:p w14:paraId="52202244" w14:textId="35CF660B" w:rsidR="00A91D9C" w:rsidRDefault="00A91D9C"/>
    <w:p w14:paraId="708A7794" w14:textId="0B1A62D4" w:rsidR="00A91D9C" w:rsidRDefault="00A91D9C"/>
    <w:p w14:paraId="0E4E0E73" w14:textId="638D046D" w:rsidR="00A91D9C" w:rsidRDefault="00A91D9C"/>
    <w:p w14:paraId="33EFC1B5" w14:textId="0FE71D1D" w:rsidR="00A91D9C" w:rsidRDefault="00A91D9C"/>
    <w:p w14:paraId="3054ABA4" w14:textId="3B497EB5" w:rsidR="00A91D9C" w:rsidRDefault="00A91D9C"/>
    <w:p w14:paraId="4A71B13C" w14:textId="77777777" w:rsidR="00ED3B29" w:rsidRDefault="00ED3B29"/>
    <w:p w14:paraId="58F43C95" w14:textId="3ACABECC" w:rsidR="00A91D9C" w:rsidRDefault="00A91D9C">
      <w:r>
        <w:t>Suppl</w:t>
      </w:r>
      <w:r w:rsidR="00550828">
        <w:t>emental</w:t>
      </w:r>
      <w:r w:rsidR="00ED3B29">
        <w:t xml:space="preserve"> </w:t>
      </w:r>
      <w:r w:rsidR="00FA036A">
        <w:t>f</w:t>
      </w:r>
      <w:r w:rsidR="00ED3B29">
        <w:t xml:space="preserve">igure </w:t>
      </w:r>
      <w:r w:rsidR="00FA036A">
        <w:t>S</w:t>
      </w:r>
      <w:r w:rsidR="00ED3B29">
        <w:t xml:space="preserve">1. </w:t>
      </w:r>
      <w:r w:rsidR="00D55004" w:rsidRPr="00D55004">
        <w:t xml:space="preserve">Amplification of SARS-Cov-2 RNA diluted in water and </w:t>
      </w:r>
      <w:proofErr w:type="spellStart"/>
      <w:r w:rsidR="00D55004" w:rsidRPr="00D55004">
        <w:t>vLAB</w:t>
      </w:r>
      <w:proofErr w:type="spellEnd"/>
      <w:r w:rsidR="00D55004" w:rsidRPr="00D55004">
        <w:t xml:space="preserve">. Comparison of CT values from RT-PCR </w:t>
      </w:r>
      <w:r w:rsidR="00615255">
        <w:t xml:space="preserve">of N1 </w:t>
      </w:r>
      <w:r w:rsidR="00224336">
        <w:t xml:space="preserve">(A) and N2 (B) genes </w:t>
      </w:r>
      <w:r w:rsidR="00D55004" w:rsidRPr="00D55004">
        <w:t>using as template RNA samples incubated at room temperature (black and white) of 65°C (grey) and 95°C (grey lined).</w:t>
      </w:r>
    </w:p>
    <w:sectPr w:rsidR="00A91D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7C2"/>
    <w:rsid w:val="000D0703"/>
    <w:rsid w:val="001E1DC8"/>
    <w:rsid w:val="00224336"/>
    <w:rsid w:val="00273C16"/>
    <w:rsid w:val="00276B7D"/>
    <w:rsid w:val="002B4482"/>
    <w:rsid w:val="00550828"/>
    <w:rsid w:val="00557041"/>
    <w:rsid w:val="005C07ED"/>
    <w:rsid w:val="005C4216"/>
    <w:rsid w:val="005E703E"/>
    <w:rsid w:val="006050DE"/>
    <w:rsid w:val="00615255"/>
    <w:rsid w:val="00657F15"/>
    <w:rsid w:val="007B53EE"/>
    <w:rsid w:val="00974015"/>
    <w:rsid w:val="00A91D9C"/>
    <w:rsid w:val="00B077EA"/>
    <w:rsid w:val="00C15868"/>
    <w:rsid w:val="00D55004"/>
    <w:rsid w:val="00D757C2"/>
    <w:rsid w:val="00DD116C"/>
    <w:rsid w:val="00EA674C"/>
    <w:rsid w:val="00ED3B29"/>
    <w:rsid w:val="00F4142B"/>
    <w:rsid w:val="00FA0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668BA4"/>
  <w15:chartTrackingRefBased/>
  <w15:docId w15:val="{DD7BCE2F-EB42-4E7F-8041-4D75EDDE5F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ellanos, Alejandro</dc:creator>
  <cp:keywords/>
  <dc:description/>
  <cp:lastModifiedBy>Castellanos, Alejandro</cp:lastModifiedBy>
  <cp:revision>2</cp:revision>
  <dcterms:created xsi:type="dcterms:W3CDTF">2021-05-24T21:59:00Z</dcterms:created>
  <dcterms:modified xsi:type="dcterms:W3CDTF">2021-05-24T21:59:00Z</dcterms:modified>
</cp:coreProperties>
</file>